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40BCA0" w14:textId="3658086E" w:rsidR="002B6822" w:rsidRPr="00876A25" w:rsidRDefault="00D175F8">
      <w:pPr>
        <w:rPr>
          <w:rFonts w:ascii="Times New Roman" w:hAnsi="Times New Roman" w:cs="Times New Roman"/>
          <w:lang w:val="en-GB"/>
        </w:rPr>
      </w:pPr>
      <w:r w:rsidRPr="00876A25">
        <w:rPr>
          <w:rFonts w:ascii="Times New Roman" w:hAnsi="Times New Roman" w:cs="Times New Roman"/>
          <w:b/>
          <w:bCs/>
          <w:lang w:val="en-GB"/>
        </w:rPr>
        <w:t>Supplemental Table 1</w:t>
      </w:r>
      <w:r w:rsidRPr="00876A25">
        <w:rPr>
          <w:rFonts w:ascii="Times New Roman" w:hAnsi="Times New Roman" w:cs="Times New Roman"/>
          <w:lang w:val="en-GB"/>
        </w:rPr>
        <w:t xml:space="preserve">: Characteristics of the diagnosis groups included in this study. Rare diseases with only one individual </w:t>
      </w:r>
      <w:proofErr w:type="gramStart"/>
      <w:r w:rsidRPr="00876A25">
        <w:rPr>
          <w:rFonts w:ascii="Times New Roman" w:hAnsi="Times New Roman" w:cs="Times New Roman"/>
          <w:lang w:val="en-GB"/>
        </w:rPr>
        <w:t>is</w:t>
      </w:r>
      <w:proofErr w:type="gramEnd"/>
      <w:r w:rsidRPr="00876A25">
        <w:rPr>
          <w:rFonts w:ascii="Times New Roman" w:hAnsi="Times New Roman" w:cs="Times New Roman"/>
          <w:lang w:val="en-GB"/>
        </w:rPr>
        <w:t xml:space="preserve"> grouped together </w:t>
      </w:r>
      <w:proofErr w:type="gramStart"/>
      <w:r w:rsidRPr="00876A25">
        <w:rPr>
          <w:rFonts w:ascii="Times New Roman" w:hAnsi="Times New Roman" w:cs="Times New Roman"/>
          <w:lang w:val="en-GB"/>
        </w:rPr>
        <w:t>as ”Others</w:t>
      </w:r>
      <w:proofErr w:type="gramEnd"/>
      <w:r w:rsidRPr="00876A25">
        <w:rPr>
          <w:rFonts w:ascii="Times New Roman" w:hAnsi="Times New Roman" w:cs="Times New Roman"/>
          <w:lang w:val="en-GB"/>
        </w:rPr>
        <w:t>”.</w:t>
      </w:r>
    </w:p>
    <w:p w14:paraId="2715D842" w14:textId="77777777" w:rsidR="002B6822" w:rsidRPr="00876A25" w:rsidRDefault="002B6822">
      <w:pPr>
        <w:rPr>
          <w:lang w:val="en-GB"/>
        </w:rPr>
      </w:pPr>
    </w:p>
    <w:p w14:paraId="496C37FF" w14:textId="77777777" w:rsidR="002B6822" w:rsidRPr="00876A25" w:rsidRDefault="002B6822">
      <w:pPr>
        <w:rPr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823"/>
        <w:gridCol w:w="3827"/>
        <w:gridCol w:w="1412"/>
      </w:tblGrid>
      <w:tr w:rsidR="002B6822" w:rsidRPr="00876A25" w14:paraId="49D699A3" w14:textId="77777777" w:rsidTr="3DD10D26">
        <w:tc>
          <w:tcPr>
            <w:tcW w:w="3823" w:type="dxa"/>
          </w:tcPr>
          <w:p w14:paraId="18AEC416" w14:textId="4C3833CD" w:rsidR="002B6822" w:rsidRPr="00876A25" w:rsidRDefault="002B682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876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agnosis</w:t>
            </w:r>
            <w:proofErr w:type="spellEnd"/>
            <w:r w:rsidR="00D175F8" w:rsidRPr="00876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="00D175F8" w:rsidRPr="00876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s</w:t>
            </w:r>
            <w:proofErr w:type="spellEnd"/>
          </w:p>
        </w:tc>
        <w:tc>
          <w:tcPr>
            <w:tcW w:w="3827" w:type="dxa"/>
          </w:tcPr>
          <w:p w14:paraId="03A54F32" w14:textId="62226514" w:rsidR="002B6822" w:rsidRPr="00876A25" w:rsidRDefault="00D175F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876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eases</w:t>
            </w:r>
            <w:proofErr w:type="spellEnd"/>
          </w:p>
        </w:tc>
        <w:tc>
          <w:tcPr>
            <w:tcW w:w="1412" w:type="dxa"/>
          </w:tcPr>
          <w:p w14:paraId="77DBE469" w14:textId="69EB009E" w:rsidR="002B6822" w:rsidRPr="00876A25" w:rsidRDefault="00D175F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6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lo-</w:t>
            </w:r>
            <w:proofErr w:type="spellStart"/>
            <w:r w:rsidRPr="00876A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SCT</w:t>
            </w:r>
            <w:proofErr w:type="spellEnd"/>
          </w:p>
        </w:tc>
      </w:tr>
      <w:tr w:rsidR="002B6822" w:rsidRPr="00876A25" w14:paraId="05689852" w14:textId="77777777" w:rsidTr="3DD10D26">
        <w:tc>
          <w:tcPr>
            <w:tcW w:w="3823" w:type="dxa"/>
          </w:tcPr>
          <w:p w14:paraId="48D0E80B" w14:textId="73DBDA82" w:rsidR="002B6822" w:rsidRPr="00876A25" w:rsidRDefault="002B6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A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Lymphoma (n = 13)</w:t>
            </w:r>
            <w:r w:rsidRPr="00876A2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3827" w:type="dxa"/>
          </w:tcPr>
          <w:p w14:paraId="3B27AD78" w14:textId="5808E327" w:rsidR="002B6822" w:rsidRPr="00876A25" w:rsidRDefault="002B6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A25">
              <w:rPr>
                <w:rFonts w:ascii="Times New Roman" w:hAnsi="Times New Roman" w:cs="Times New Roman"/>
                <w:sz w:val="20"/>
                <w:szCs w:val="20"/>
              </w:rPr>
              <w:t xml:space="preserve">Hodgkin </w:t>
            </w:r>
            <w:proofErr w:type="spellStart"/>
            <w:r w:rsidRPr="00876A25">
              <w:rPr>
                <w:rFonts w:ascii="Times New Roman" w:hAnsi="Times New Roman" w:cs="Times New Roman"/>
                <w:sz w:val="20"/>
                <w:szCs w:val="20"/>
              </w:rPr>
              <w:t>lymphoma</w:t>
            </w:r>
            <w:proofErr w:type="spellEnd"/>
            <w:r w:rsidRPr="00876A25">
              <w:rPr>
                <w:rFonts w:ascii="Times New Roman" w:hAnsi="Times New Roman" w:cs="Times New Roman"/>
                <w:sz w:val="20"/>
                <w:szCs w:val="20"/>
              </w:rPr>
              <w:t xml:space="preserve"> (n=8)</w:t>
            </w:r>
          </w:p>
          <w:p w14:paraId="56AC8291" w14:textId="77777777" w:rsidR="002B6822" w:rsidRPr="00876A25" w:rsidRDefault="002B6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62C212" w14:textId="2AF9503D" w:rsidR="002B6822" w:rsidRPr="00876A25" w:rsidRDefault="002B6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A25">
              <w:rPr>
                <w:rFonts w:ascii="Times New Roman" w:hAnsi="Times New Roman" w:cs="Times New Roman"/>
                <w:sz w:val="20"/>
                <w:szCs w:val="20"/>
              </w:rPr>
              <w:t xml:space="preserve">Non- Hodgkin </w:t>
            </w:r>
            <w:proofErr w:type="spellStart"/>
            <w:r w:rsidRPr="00876A25">
              <w:rPr>
                <w:rFonts w:ascii="Times New Roman" w:hAnsi="Times New Roman" w:cs="Times New Roman"/>
                <w:sz w:val="20"/>
                <w:szCs w:val="20"/>
              </w:rPr>
              <w:t>lymphoma</w:t>
            </w:r>
            <w:proofErr w:type="spellEnd"/>
            <w:r w:rsidRPr="00876A25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="00611C03" w:rsidRPr="00876A25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412" w:type="dxa"/>
          </w:tcPr>
          <w:p w14:paraId="14BBD860" w14:textId="77777777" w:rsidR="002B6822" w:rsidRPr="00876A25" w:rsidRDefault="002B6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6822" w:rsidRPr="00876A25" w14:paraId="75C6A03F" w14:textId="77777777" w:rsidTr="3DD10D26">
        <w:tc>
          <w:tcPr>
            <w:tcW w:w="3823" w:type="dxa"/>
          </w:tcPr>
          <w:p w14:paraId="18A8332B" w14:textId="133A1D06" w:rsidR="002B6822" w:rsidRPr="00876A25" w:rsidRDefault="002B6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A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Leukemia (n = 45)</w:t>
            </w:r>
            <w:r w:rsidRPr="00876A2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3827" w:type="dxa"/>
          </w:tcPr>
          <w:p w14:paraId="46B0C0ED" w14:textId="60075809" w:rsidR="002B6822" w:rsidRPr="00876A25" w:rsidRDefault="002B68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6A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</w:t>
            </w:r>
            <w:r w:rsidR="00611C03" w:rsidRPr="00876A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33)</w:t>
            </w:r>
          </w:p>
          <w:p w14:paraId="6895E32B" w14:textId="77777777" w:rsidR="002B6822" w:rsidRPr="00876A25" w:rsidRDefault="002B68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EB0C4ED" w14:textId="77777777" w:rsidR="002B6822" w:rsidRPr="00876A25" w:rsidRDefault="002B68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6A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L</w:t>
            </w:r>
            <w:r w:rsidR="00611C03" w:rsidRPr="00876A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6</w:t>
            </w:r>
          </w:p>
          <w:p w14:paraId="65FEE602" w14:textId="77777777" w:rsidR="00611C03" w:rsidRPr="00876A25" w:rsidRDefault="00611C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7BFC700" w14:textId="641E0F11" w:rsidR="00611C03" w:rsidRPr="00876A25" w:rsidRDefault="00611C0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6A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s (n=6)</w:t>
            </w:r>
          </w:p>
        </w:tc>
        <w:tc>
          <w:tcPr>
            <w:tcW w:w="1412" w:type="dxa"/>
          </w:tcPr>
          <w:p w14:paraId="1C6661DF" w14:textId="0D6CBF49" w:rsidR="002B6822" w:rsidRPr="00876A25" w:rsidRDefault="00D175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A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76A25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proofErr w:type="gramStart"/>
            <w:r w:rsidRPr="00876A25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  <w:r w:rsidR="6F9D4F2F" w:rsidRPr="00876A2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</w:p>
          <w:p w14:paraId="6548D259" w14:textId="77777777" w:rsidR="00D175F8" w:rsidRPr="00876A25" w:rsidRDefault="00D175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0344A0" w14:textId="62B8C41F" w:rsidR="00D175F8" w:rsidRPr="00876A25" w:rsidRDefault="00D175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A25">
              <w:rPr>
                <w:rFonts w:ascii="Times New Roman" w:hAnsi="Times New Roman" w:cs="Times New Roman"/>
                <w:sz w:val="20"/>
                <w:szCs w:val="20"/>
              </w:rPr>
              <w:t>(n=3)</w:t>
            </w:r>
          </w:p>
          <w:p w14:paraId="26A405F0" w14:textId="1BB7869D" w:rsidR="00D175F8" w:rsidRPr="00876A25" w:rsidRDefault="00D175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AE52FE" w14:textId="5AF5E6CC" w:rsidR="00D175F8" w:rsidRPr="00876A25" w:rsidRDefault="00D175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A25">
              <w:rPr>
                <w:rFonts w:ascii="Times New Roman" w:hAnsi="Times New Roman" w:cs="Times New Roman"/>
                <w:sz w:val="20"/>
                <w:szCs w:val="20"/>
              </w:rPr>
              <w:t>n=1)</w:t>
            </w:r>
          </w:p>
          <w:p w14:paraId="6341FE53" w14:textId="04086890" w:rsidR="00D175F8" w:rsidRPr="00876A25" w:rsidRDefault="00D175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6822" w:rsidRPr="00876A25" w14:paraId="06BC0808" w14:textId="77777777" w:rsidTr="3DD10D26">
        <w:tc>
          <w:tcPr>
            <w:tcW w:w="3823" w:type="dxa"/>
          </w:tcPr>
          <w:p w14:paraId="5FFE98E1" w14:textId="346AE39C" w:rsidR="002B6822" w:rsidRPr="00876A25" w:rsidRDefault="002B6822" w:rsidP="002B6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A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Solid tumor (n = 39)</w:t>
            </w:r>
            <w:r w:rsidRPr="00876A2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3827" w:type="dxa"/>
          </w:tcPr>
          <w:p w14:paraId="6214F5D5" w14:textId="640EA6BC" w:rsidR="002B6822" w:rsidRPr="00876A25" w:rsidRDefault="002B6822" w:rsidP="002B68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6A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rcoma</w:t>
            </w:r>
            <w:r w:rsidR="00611C03" w:rsidRPr="00876A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12)</w:t>
            </w:r>
          </w:p>
          <w:p w14:paraId="66EBF881" w14:textId="77777777" w:rsidR="002B6822" w:rsidRPr="00876A25" w:rsidRDefault="002B6822" w:rsidP="002B68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36D460B" w14:textId="6F4EAC44" w:rsidR="002B6822" w:rsidRPr="00876A25" w:rsidRDefault="002B6822" w:rsidP="002B68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6A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dney tumor</w:t>
            </w:r>
            <w:r w:rsidR="00611C03" w:rsidRPr="00876A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6)</w:t>
            </w:r>
          </w:p>
          <w:p w14:paraId="0E3AD71D" w14:textId="77777777" w:rsidR="002B6822" w:rsidRPr="00876A25" w:rsidRDefault="002B6822" w:rsidP="002B68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859B2FE" w14:textId="38A10185" w:rsidR="002B6822" w:rsidRPr="00876A25" w:rsidRDefault="002B6822" w:rsidP="002B68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6A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er tumour</w:t>
            </w:r>
            <w:r w:rsidR="00611C03" w:rsidRPr="00876A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2)</w:t>
            </w:r>
          </w:p>
          <w:p w14:paraId="2EA1BF8A" w14:textId="77777777" w:rsidR="002B6822" w:rsidRPr="00876A25" w:rsidRDefault="002B6822" w:rsidP="002B68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7644C17" w14:textId="12CA2AAB" w:rsidR="00611C03" w:rsidRPr="00876A25" w:rsidRDefault="00611C03" w:rsidP="002B68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6A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blastoma (n=11)</w:t>
            </w:r>
          </w:p>
          <w:p w14:paraId="7F073A73" w14:textId="77777777" w:rsidR="00611C03" w:rsidRPr="00876A25" w:rsidRDefault="00611C03" w:rsidP="002B68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793DEE7" w14:textId="77777777" w:rsidR="002B6822" w:rsidRPr="00876A25" w:rsidRDefault="002B6822" w:rsidP="002B68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6A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s</w:t>
            </w:r>
            <w:r w:rsidR="00611C03" w:rsidRPr="00876A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8)</w:t>
            </w:r>
          </w:p>
          <w:p w14:paraId="453BE3A7" w14:textId="47973F78" w:rsidR="00611C03" w:rsidRPr="00876A25" w:rsidRDefault="00611C03" w:rsidP="002B68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2" w:type="dxa"/>
          </w:tcPr>
          <w:p w14:paraId="2599576F" w14:textId="77777777" w:rsidR="002B6822" w:rsidRPr="00876A25" w:rsidRDefault="002B6822" w:rsidP="002B68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B6822" w:rsidRPr="00876A25" w14:paraId="7C8E0D51" w14:textId="77777777" w:rsidTr="3DD10D26">
        <w:tc>
          <w:tcPr>
            <w:tcW w:w="3823" w:type="dxa"/>
          </w:tcPr>
          <w:p w14:paraId="768CD20D" w14:textId="0E974DD1" w:rsidR="002B6822" w:rsidRPr="00876A25" w:rsidRDefault="002B6822" w:rsidP="002B6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A2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  <w:t>CNS tumor (n = 21)</w:t>
            </w:r>
            <w:r w:rsidRPr="00876A2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3827" w:type="dxa"/>
          </w:tcPr>
          <w:p w14:paraId="03AE1490" w14:textId="30E84728" w:rsidR="002B6822" w:rsidRPr="00876A25" w:rsidRDefault="002B6822" w:rsidP="002B68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6A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-grade tumours</w:t>
            </w:r>
            <w:r w:rsidR="006D261F" w:rsidRPr="00876A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5)</w:t>
            </w:r>
          </w:p>
          <w:p w14:paraId="5F4A70B2" w14:textId="77777777" w:rsidR="002B6822" w:rsidRPr="00876A25" w:rsidRDefault="002B6822" w:rsidP="002B68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D976CB3" w14:textId="132E3497" w:rsidR="002B6822" w:rsidRPr="00876A25" w:rsidRDefault="002B6822" w:rsidP="002B68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6A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-grade tumors</w:t>
            </w:r>
            <w:r w:rsidR="006D261F" w:rsidRPr="00876A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11)</w:t>
            </w:r>
          </w:p>
          <w:p w14:paraId="2BFDF2F8" w14:textId="77777777" w:rsidR="006D261F" w:rsidRPr="00876A25" w:rsidRDefault="006D261F" w:rsidP="002B68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8D5A9CB" w14:textId="76AEB21B" w:rsidR="006D261F" w:rsidRPr="00876A25" w:rsidRDefault="006D261F" w:rsidP="002B68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6A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PG (n=2)</w:t>
            </w:r>
          </w:p>
          <w:p w14:paraId="6EA3025F" w14:textId="77777777" w:rsidR="006D261F" w:rsidRPr="00876A25" w:rsidRDefault="006D261F" w:rsidP="002B68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1801245" w14:textId="7EE9CFCF" w:rsidR="006D261F" w:rsidRPr="00876A25" w:rsidRDefault="006D261F" w:rsidP="002B68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876A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  <w:proofErr w:type="gramEnd"/>
            <w:r w:rsidRPr="00876A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(n=3)</w:t>
            </w:r>
          </w:p>
          <w:p w14:paraId="2646A3C1" w14:textId="77777777" w:rsidR="002B6822" w:rsidRPr="00876A25" w:rsidRDefault="002B6822" w:rsidP="002B68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36330F1" w14:textId="681432B7" w:rsidR="002B6822" w:rsidRPr="00876A25" w:rsidRDefault="002B6822" w:rsidP="002B68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2" w:type="dxa"/>
          </w:tcPr>
          <w:p w14:paraId="5F593689" w14:textId="77777777" w:rsidR="002B6822" w:rsidRPr="00876A25" w:rsidRDefault="002B6822" w:rsidP="002B68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B6822" w:rsidRPr="00876A25" w14:paraId="7EDCFF57" w14:textId="77777777" w:rsidTr="3DD10D26">
        <w:tc>
          <w:tcPr>
            <w:tcW w:w="3823" w:type="dxa"/>
          </w:tcPr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90"/>
            </w:tblGrid>
            <w:tr w:rsidR="002B6822" w:rsidRPr="00876A25" w14:paraId="1DE71610" w14:textId="77777777" w:rsidTr="00EE0BBB">
              <w:trPr>
                <w:trHeight w:val="300"/>
              </w:trPr>
              <w:tc>
                <w:tcPr>
                  <w:tcW w:w="33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3870566" w14:textId="77777777" w:rsidR="002B6822" w:rsidRPr="00876A25" w:rsidRDefault="002B6822" w:rsidP="006D261F">
                  <w:pPr>
                    <w:textAlignment w:val="baseline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</w:pPr>
                  <w:r w:rsidRPr="00876A25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:lang w:val="en-US" w:eastAsia="sv-SE"/>
                      <w14:ligatures w14:val="none"/>
                    </w:rPr>
                    <w:t>Non-malignant disorder (n = 17)</w:t>
                  </w:r>
                  <w:r w:rsidRPr="00876A25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sz w:val="20"/>
                      <w:szCs w:val="20"/>
                      <w:lang w:eastAsia="sv-SE"/>
                      <w14:ligatures w14:val="none"/>
                    </w:rPr>
                    <w:t> </w:t>
                  </w:r>
                </w:p>
              </w:tc>
            </w:tr>
          </w:tbl>
          <w:p w14:paraId="45462EF7" w14:textId="77777777" w:rsidR="002B6822" w:rsidRPr="00876A25" w:rsidRDefault="002B6822" w:rsidP="002B6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7CE22B" w14:textId="77777777" w:rsidR="002B6822" w:rsidRPr="00876A25" w:rsidRDefault="002B6822" w:rsidP="002B6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A1DDAD" w14:textId="77777777" w:rsidR="002B6822" w:rsidRPr="00876A25" w:rsidRDefault="002B6822" w:rsidP="002B6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</w:tcPr>
          <w:p w14:paraId="39F972DE" w14:textId="77777777" w:rsidR="002B6822" w:rsidRPr="00876A25" w:rsidRDefault="006D261F" w:rsidP="002B68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6A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alassemia major (n=5)</w:t>
            </w:r>
          </w:p>
          <w:p w14:paraId="0C53B7E0" w14:textId="77777777" w:rsidR="006D261F" w:rsidRPr="00876A25" w:rsidRDefault="006D261F" w:rsidP="002B68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93DD50E" w14:textId="77777777" w:rsidR="006D261F" w:rsidRPr="00876A25" w:rsidRDefault="006D261F" w:rsidP="002B68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6A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lastic anemis (n=4)</w:t>
            </w:r>
          </w:p>
          <w:p w14:paraId="2A297ED7" w14:textId="77777777" w:rsidR="006D261F" w:rsidRPr="00876A25" w:rsidRDefault="006D261F" w:rsidP="002B68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65ED221" w14:textId="77777777" w:rsidR="006D261F" w:rsidRPr="00876A25" w:rsidRDefault="006D261F" w:rsidP="002B68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6A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CH and HLH (n=2+1)</w:t>
            </w:r>
          </w:p>
          <w:p w14:paraId="3C85B0CB" w14:textId="77777777" w:rsidR="00D175F8" w:rsidRPr="00876A25" w:rsidRDefault="00D175F8" w:rsidP="002B68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CC21C6E" w14:textId="3135CBE2" w:rsidR="00D175F8" w:rsidRPr="00876A25" w:rsidRDefault="00D175F8" w:rsidP="002B68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6A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s (n=5)</w:t>
            </w:r>
          </w:p>
        </w:tc>
        <w:tc>
          <w:tcPr>
            <w:tcW w:w="1412" w:type="dxa"/>
          </w:tcPr>
          <w:p w14:paraId="3D02DE8D" w14:textId="77777777" w:rsidR="002B6822" w:rsidRPr="00876A25" w:rsidRDefault="002B6822" w:rsidP="002B68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8A7764C" w14:textId="77777777" w:rsidR="00D175F8" w:rsidRPr="00876A25" w:rsidRDefault="00D175F8" w:rsidP="002B682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5F0FE52" w14:textId="77777777" w:rsidR="00D175F8" w:rsidRPr="00876A25" w:rsidRDefault="00D175F8" w:rsidP="002B6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A25">
              <w:rPr>
                <w:rFonts w:ascii="Times New Roman" w:hAnsi="Times New Roman" w:cs="Times New Roman"/>
                <w:sz w:val="20"/>
                <w:szCs w:val="20"/>
              </w:rPr>
              <w:t>(n=1)</w:t>
            </w:r>
          </w:p>
          <w:p w14:paraId="5198AC50" w14:textId="77777777" w:rsidR="00D175F8" w:rsidRPr="00876A25" w:rsidRDefault="00D175F8" w:rsidP="002B6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3A1BC6" w14:textId="77777777" w:rsidR="00D175F8" w:rsidRPr="00876A25" w:rsidRDefault="00D175F8" w:rsidP="002B6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A25">
              <w:rPr>
                <w:rFonts w:ascii="Times New Roman" w:hAnsi="Times New Roman" w:cs="Times New Roman"/>
                <w:sz w:val="20"/>
                <w:szCs w:val="20"/>
              </w:rPr>
              <w:t>(n=1)</w:t>
            </w:r>
          </w:p>
          <w:p w14:paraId="40BB8B59" w14:textId="77777777" w:rsidR="00D175F8" w:rsidRPr="00876A25" w:rsidRDefault="00D175F8" w:rsidP="002B6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C94EB4" w14:textId="7AF52606" w:rsidR="00D175F8" w:rsidRPr="00876A25" w:rsidRDefault="00D175F8" w:rsidP="002B6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A25">
              <w:rPr>
                <w:rFonts w:ascii="Times New Roman" w:hAnsi="Times New Roman" w:cs="Times New Roman"/>
                <w:sz w:val="20"/>
                <w:szCs w:val="20"/>
              </w:rPr>
              <w:t>(n=2)</w:t>
            </w:r>
          </w:p>
        </w:tc>
      </w:tr>
    </w:tbl>
    <w:p w14:paraId="25339245" w14:textId="29FC861C" w:rsidR="002B6822" w:rsidRDefault="482A457B" w:rsidP="3DD10D26">
      <w:pPr>
        <w:rPr>
          <w:rFonts w:ascii="Times New Roman" w:eastAsia="Times New Roman" w:hAnsi="Times New Roman" w:cs="Times New Roman"/>
          <w:lang w:val="en-US"/>
        </w:rPr>
      </w:pPr>
      <w:r w:rsidRPr="3DD10D2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*One patient received CAR-T cell therapy before </w:t>
      </w:r>
      <w:proofErr w:type="spellStart"/>
      <w:r w:rsidRPr="3DD10D26">
        <w:rPr>
          <w:rFonts w:ascii="Times New Roman" w:eastAsia="Times New Roman" w:hAnsi="Times New Roman" w:cs="Times New Roman"/>
          <w:sz w:val="20"/>
          <w:szCs w:val="20"/>
          <w:lang w:val="en-US"/>
        </w:rPr>
        <w:t>allo-HSCT</w:t>
      </w:r>
      <w:proofErr w:type="spellEnd"/>
    </w:p>
    <w:sectPr w:rsidR="002B68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611F92"/>
    <w:multiLevelType w:val="hybridMultilevel"/>
    <w:tmpl w:val="E06C36CA"/>
    <w:lvl w:ilvl="0" w:tplc="5CC45D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F6C3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BCD1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38E3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2CE2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5213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00BD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00C8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8CE3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7FEBB4"/>
    <w:multiLevelType w:val="hybridMultilevel"/>
    <w:tmpl w:val="D86C68B4"/>
    <w:lvl w:ilvl="0" w:tplc="534ACB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B1A09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2CA4C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66D8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083F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A403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6814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6896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A8EE0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4A2D19"/>
    <w:multiLevelType w:val="hybridMultilevel"/>
    <w:tmpl w:val="287EC518"/>
    <w:lvl w:ilvl="0" w:tplc="D6B0C1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61456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3CE16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7609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FABB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48AB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707A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4EA8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1E43A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209833">
    <w:abstractNumId w:val="1"/>
  </w:num>
  <w:num w:numId="2" w16cid:durableId="390152735">
    <w:abstractNumId w:val="0"/>
  </w:num>
  <w:num w:numId="3" w16cid:durableId="4516304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822"/>
    <w:rsid w:val="000B7C9B"/>
    <w:rsid w:val="001A0125"/>
    <w:rsid w:val="00222E32"/>
    <w:rsid w:val="00260E62"/>
    <w:rsid w:val="002B6822"/>
    <w:rsid w:val="004271FD"/>
    <w:rsid w:val="004B2C7A"/>
    <w:rsid w:val="004B76AD"/>
    <w:rsid w:val="00611C03"/>
    <w:rsid w:val="00664481"/>
    <w:rsid w:val="006D261F"/>
    <w:rsid w:val="0074693C"/>
    <w:rsid w:val="00754DE7"/>
    <w:rsid w:val="00876A25"/>
    <w:rsid w:val="00C21BE9"/>
    <w:rsid w:val="00D175F8"/>
    <w:rsid w:val="00D309D7"/>
    <w:rsid w:val="00DD2655"/>
    <w:rsid w:val="00E06166"/>
    <w:rsid w:val="00EA5EE0"/>
    <w:rsid w:val="00ED3416"/>
    <w:rsid w:val="00EF1912"/>
    <w:rsid w:val="135566D3"/>
    <w:rsid w:val="3DD10D26"/>
    <w:rsid w:val="44E2AA07"/>
    <w:rsid w:val="482A457B"/>
    <w:rsid w:val="6F9D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31E374"/>
  <w15:chartTrackingRefBased/>
  <w15:docId w15:val="{0A949432-781D-9448-A040-99A01F869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2B68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B68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B68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B68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B68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B682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B682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B682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B682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B68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B68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B68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B6822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B6822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B682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B682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B682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B682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B68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B68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B682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B68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B68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B682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B6822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B682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B68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B6822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B6822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2B682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customStyle="1" w:styleId="normaltextrun">
    <w:name w:val="normaltextrun"/>
    <w:basedOn w:val="Standardstycketeckensnitt"/>
    <w:rsid w:val="002B6822"/>
  </w:style>
  <w:style w:type="character" w:customStyle="1" w:styleId="eop">
    <w:name w:val="eop"/>
    <w:basedOn w:val="Standardstycketeckensnitt"/>
    <w:rsid w:val="002B6822"/>
  </w:style>
  <w:style w:type="table" w:styleId="Tabellrutnt">
    <w:name w:val="Table Grid"/>
    <w:basedOn w:val="Normaltabell"/>
    <w:uiPriority w:val="39"/>
    <w:rsid w:val="002B68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73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84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84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54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72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997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974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557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018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5700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383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290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782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383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3774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160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2CF53C67831846B454E8818B51B470" ma:contentTypeVersion="11" ma:contentTypeDescription="Create a new document." ma:contentTypeScope="" ma:versionID="d9c164a674596208c48162510f7cdb87">
  <xsd:schema xmlns:xsd="http://www.w3.org/2001/XMLSchema" xmlns:xs="http://www.w3.org/2001/XMLSchema" xmlns:p="http://schemas.microsoft.com/office/2006/metadata/properties" xmlns:ns2="2fa63ebe-2992-4d59-b94b-5e26e7f031c7" xmlns:ns3="dfa996ae-1459-46a7-a01f-37f5c580809a" targetNamespace="http://schemas.microsoft.com/office/2006/metadata/properties" ma:root="true" ma:fieldsID="5797a9c0c00024f6a53eedd4820569c2" ns2:_="" ns3:_="">
    <xsd:import namespace="2fa63ebe-2992-4d59-b94b-5e26e7f031c7"/>
    <xsd:import namespace="dfa996ae-1459-46a7-a01f-37f5c580809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a63ebe-2992-4d59-b94b-5e26e7f031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a996ae-1459-46a7-a01f-37f5c580809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924cfda-7893-4995-877b-89d28352a36f}" ma:internalName="TaxCatchAll" ma:showField="CatchAllData" ma:web="dfa996ae-1459-46a7-a01f-37f5c580809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fa63ebe-2992-4d59-b94b-5e26e7f031c7">
      <Terms xmlns="http://schemas.microsoft.com/office/infopath/2007/PartnerControls"/>
    </lcf76f155ced4ddcb4097134ff3c332f>
    <TaxCatchAll xmlns="dfa996ae-1459-46a7-a01f-37f5c580809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0FAC930-1B45-4AE6-8313-3DEF2E9FDE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a63ebe-2992-4d59-b94b-5e26e7f031c7"/>
    <ds:schemaRef ds:uri="dfa996ae-1459-46a7-a01f-37f5c58080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8F59A3-563D-4059-ADF6-0945E5BA8E97}">
  <ds:schemaRefs>
    <ds:schemaRef ds:uri="http://schemas.microsoft.com/office/2006/metadata/properties"/>
    <ds:schemaRef ds:uri="http://schemas.microsoft.com/office/infopath/2007/PartnerControls"/>
    <ds:schemaRef ds:uri="2fa63ebe-2992-4d59-b94b-5e26e7f031c7"/>
    <ds:schemaRef ds:uri="dfa996ae-1459-46a7-a01f-37f5c580809a"/>
  </ds:schemaRefs>
</ds:datastoreItem>
</file>

<file path=customXml/itemProps3.xml><?xml version="1.0" encoding="utf-8"?>
<ds:datastoreItem xmlns:ds="http://schemas.openxmlformats.org/officeDocument/2006/customXml" ds:itemID="{0E736F4C-2A2D-4AD6-9D75-F5773677EAC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42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ilsson</dc:creator>
  <cp:keywords/>
  <dc:description/>
  <cp:lastModifiedBy>Anna Nilsson</cp:lastModifiedBy>
  <cp:revision>2</cp:revision>
  <dcterms:created xsi:type="dcterms:W3CDTF">2025-04-17T08:44:00Z</dcterms:created>
  <dcterms:modified xsi:type="dcterms:W3CDTF">2025-04-17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2CF53C67831846B454E8818B51B470</vt:lpwstr>
  </property>
</Properties>
</file>